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843A7" w:rsidRPr="00E96F0E" w:rsidRDefault="00E843A7" w:rsidP="00E843A7">
      <w:pPr>
        <w:spacing w:after="0" w:line="480" w:lineRule="auto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 w:rsidRPr="00355B5F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Additional file </w:t>
      </w:r>
      <w:r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6: </w:t>
      </w:r>
      <w:r w:rsidRPr="00E96F0E">
        <w:rPr>
          <w:rFonts w:ascii="Times New Roman" w:eastAsia="Calibri" w:hAnsi="Times New Roman" w:cs="Times New Roman"/>
          <w:b/>
          <w:sz w:val="24"/>
          <w:szCs w:val="24"/>
          <w:lang w:val="en-US"/>
        </w:rPr>
        <w:t>Table S6: Comparisons of women included and excluded of the analysis</w:t>
      </w:r>
    </w:p>
    <w:tbl>
      <w:tblPr>
        <w:tblW w:w="103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40"/>
        <w:gridCol w:w="2900"/>
        <w:gridCol w:w="880"/>
        <w:gridCol w:w="820"/>
        <w:gridCol w:w="820"/>
        <w:gridCol w:w="820"/>
        <w:gridCol w:w="640"/>
      </w:tblGrid>
      <w:tr w:rsidR="00E843A7" w:rsidRPr="00E96F0E" w:rsidTr="000258D8">
        <w:trPr>
          <w:trHeight w:val="315"/>
        </w:trPr>
        <w:tc>
          <w:tcPr>
            <w:tcW w:w="34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43A7" w:rsidRPr="00E96F0E" w:rsidRDefault="00E843A7" w:rsidP="000258D8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en-US" w:eastAsia="fr-FR"/>
              </w:rPr>
            </w:pPr>
            <w:r w:rsidRPr="00E96F0E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en-US" w:eastAsia="fr-FR"/>
              </w:rPr>
              <w:t>Characteristic</w:t>
            </w:r>
          </w:p>
        </w:tc>
        <w:tc>
          <w:tcPr>
            <w:tcW w:w="29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43A7" w:rsidRPr="00E96F0E" w:rsidRDefault="00E843A7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1700" w:type="dxa"/>
            <w:gridSpan w:val="2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hideMark/>
          </w:tcPr>
          <w:p w:rsidR="00E843A7" w:rsidRPr="00E96F0E" w:rsidRDefault="00E843A7" w:rsidP="000258D8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en-GB" w:eastAsia="fr-FR"/>
              </w:rPr>
            </w:pPr>
            <w:r w:rsidRPr="00E96F0E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en-GB" w:eastAsia="fr-FR"/>
              </w:rPr>
              <w:t>Women included</w:t>
            </w:r>
          </w:p>
        </w:tc>
        <w:tc>
          <w:tcPr>
            <w:tcW w:w="1640" w:type="dxa"/>
            <w:gridSpan w:val="2"/>
            <w:tcBorders>
              <w:top w:val="single" w:sz="12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:rsidR="00E843A7" w:rsidRPr="00E96F0E" w:rsidRDefault="00E843A7" w:rsidP="000258D8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en-GB" w:eastAsia="fr-FR"/>
              </w:rPr>
            </w:pPr>
            <w:r w:rsidRPr="00E96F0E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en-GB" w:eastAsia="fr-FR"/>
              </w:rPr>
              <w:t>Women excluded*</w:t>
            </w:r>
          </w:p>
        </w:tc>
        <w:tc>
          <w:tcPr>
            <w:tcW w:w="640" w:type="dxa"/>
            <w:vMerge w:val="restart"/>
            <w:tcBorders>
              <w:top w:val="single" w:sz="12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43A7" w:rsidRPr="00E96F0E" w:rsidRDefault="00E843A7" w:rsidP="000258D8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en-GB" w:eastAsia="fr-FR"/>
              </w:rPr>
            </w:pPr>
            <w:r w:rsidRPr="00E96F0E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en-GB" w:eastAsia="fr-FR"/>
              </w:rPr>
              <w:t>p</w:t>
            </w:r>
          </w:p>
        </w:tc>
      </w:tr>
      <w:tr w:rsidR="00E843A7" w:rsidRPr="00E96F0E" w:rsidTr="000258D8">
        <w:trPr>
          <w:trHeight w:val="300"/>
        </w:trPr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43A7" w:rsidRPr="00E96F0E" w:rsidRDefault="00E843A7" w:rsidP="000258D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fr-FR"/>
              </w:rPr>
            </w:pPr>
            <w:r w:rsidRPr="00E96F0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43A7" w:rsidRPr="00E96F0E" w:rsidRDefault="00E843A7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843A7" w:rsidRPr="00E96F0E" w:rsidRDefault="00E843A7" w:rsidP="000258D8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en-GB" w:eastAsia="fr-FR"/>
              </w:rPr>
            </w:pPr>
            <w:r w:rsidRPr="00E96F0E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en-GB" w:eastAsia="fr-FR"/>
              </w:rPr>
              <w:t>n=</w:t>
            </w:r>
          </w:p>
          <w:p w:rsidR="00E843A7" w:rsidRPr="00E96F0E" w:rsidRDefault="00E843A7" w:rsidP="000258D8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en-GB" w:eastAsia="fr-FR"/>
              </w:rPr>
            </w:pPr>
            <w:r w:rsidRPr="00E96F0E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en-GB" w:eastAsia="fr-FR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843A7" w:rsidRPr="00E96F0E" w:rsidRDefault="00E843A7" w:rsidP="000258D8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en-GB" w:eastAsia="fr-FR"/>
              </w:rPr>
            </w:pPr>
            <w:r w:rsidRPr="00E96F0E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en-GB" w:eastAsia="fr-FR"/>
              </w:rPr>
              <w:t>3706</w:t>
            </w:r>
          </w:p>
          <w:p w:rsidR="00E843A7" w:rsidRPr="00E96F0E" w:rsidRDefault="00E843A7" w:rsidP="000258D8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en-GB" w:eastAsia="fr-FR"/>
              </w:rPr>
            </w:pPr>
            <w:r w:rsidRPr="00E96F0E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en-GB" w:eastAsia="fr-FR"/>
              </w:rPr>
              <w:t>(%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843A7" w:rsidRPr="00E96F0E" w:rsidRDefault="00E843A7" w:rsidP="000258D8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en-GB" w:eastAsia="fr-FR"/>
              </w:rPr>
            </w:pPr>
            <w:r w:rsidRPr="00E96F0E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en-GB" w:eastAsia="fr-FR"/>
              </w:rPr>
              <w:t>n=</w:t>
            </w:r>
          </w:p>
          <w:p w:rsidR="00E843A7" w:rsidRPr="00E96F0E" w:rsidRDefault="00E843A7" w:rsidP="000258D8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en-GB" w:eastAsia="fr-FR"/>
              </w:rPr>
            </w:pPr>
            <w:r w:rsidRPr="00E96F0E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en-GB" w:eastAsia="fr-FR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3A7" w:rsidRPr="00E96F0E" w:rsidRDefault="00E843A7" w:rsidP="000258D8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en-GB" w:eastAsia="fr-FR"/>
              </w:rPr>
            </w:pPr>
            <w:r w:rsidRPr="00E96F0E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en-GB" w:eastAsia="fr-FR"/>
              </w:rPr>
              <w:t>301</w:t>
            </w:r>
          </w:p>
          <w:p w:rsidR="00E843A7" w:rsidRPr="00E96F0E" w:rsidRDefault="00E843A7" w:rsidP="000258D8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en-GB" w:eastAsia="fr-FR"/>
              </w:rPr>
            </w:pPr>
            <w:r w:rsidRPr="00E96F0E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en-GB" w:eastAsia="fr-FR"/>
              </w:rPr>
              <w:t>(%)</w:t>
            </w:r>
          </w:p>
        </w:tc>
        <w:tc>
          <w:tcPr>
            <w:tcW w:w="640" w:type="dxa"/>
            <w:vMerge/>
            <w:tcBorders>
              <w:top w:val="single" w:sz="12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843A7" w:rsidRPr="00E96F0E" w:rsidRDefault="00E843A7" w:rsidP="000258D8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en-GB" w:eastAsia="fr-FR"/>
              </w:rPr>
            </w:pPr>
          </w:p>
        </w:tc>
      </w:tr>
      <w:tr w:rsidR="00E843A7" w:rsidRPr="00E96F0E" w:rsidTr="000258D8">
        <w:trPr>
          <w:trHeight w:val="30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43A7" w:rsidRPr="00E96F0E" w:rsidRDefault="00E843A7" w:rsidP="000258D8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en-GB" w:eastAsia="fr-FR"/>
              </w:rPr>
            </w:pPr>
            <w:r w:rsidRPr="00E96F0E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en-GB" w:eastAsia="fr-FR"/>
              </w:rPr>
              <w:t>Age (years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43A7" w:rsidRPr="00E96F0E" w:rsidRDefault="00E843A7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  <w:t>&lt; 25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43A7" w:rsidRPr="00E96F0E" w:rsidRDefault="00E843A7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  <w:t>41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43A7" w:rsidRPr="00E96F0E" w:rsidRDefault="00E843A7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  <w:t>(11.3)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43A7" w:rsidRPr="00E96F0E" w:rsidRDefault="00E843A7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  <w:t>5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43A7" w:rsidRPr="00E96F0E" w:rsidRDefault="00E843A7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  <w:t>(19.3)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3A7" w:rsidRPr="00E96F0E" w:rsidRDefault="00E843A7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&lt;0.01</w:t>
            </w:r>
          </w:p>
        </w:tc>
      </w:tr>
      <w:tr w:rsidR="00E843A7" w:rsidRPr="00E96F0E" w:rsidTr="000258D8">
        <w:trPr>
          <w:trHeight w:val="30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43A7" w:rsidRPr="00E96F0E" w:rsidRDefault="00E843A7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43A7" w:rsidRPr="00E96F0E" w:rsidRDefault="00E843A7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  <w:t>25-29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43A7" w:rsidRPr="00E96F0E" w:rsidRDefault="00E843A7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  <w:t>106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43A7" w:rsidRPr="00E96F0E" w:rsidRDefault="00E843A7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  <w:t>(28.8)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43A7" w:rsidRPr="00E96F0E" w:rsidRDefault="00E843A7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  <w:t>8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43A7" w:rsidRPr="00E96F0E" w:rsidRDefault="00E843A7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  <w:t>(27.9)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843A7" w:rsidRPr="00E96F0E" w:rsidRDefault="00E843A7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</w:tr>
      <w:tr w:rsidR="00E843A7" w:rsidRPr="00E96F0E" w:rsidTr="000258D8">
        <w:trPr>
          <w:trHeight w:val="30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43A7" w:rsidRPr="00E96F0E" w:rsidRDefault="00E843A7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43A7" w:rsidRPr="00E96F0E" w:rsidRDefault="00E843A7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  <w:t>30-34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43A7" w:rsidRPr="00E96F0E" w:rsidRDefault="00E843A7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  <w:t>134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43A7" w:rsidRPr="00E96F0E" w:rsidRDefault="00E843A7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  <w:t>(36.3)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43A7" w:rsidRPr="00E96F0E" w:rsidRDefault="00E843A7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  <w:t>7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43A7" w:rsidRPr="00E96F0E" w:rsidRDefault="00E843A7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  <w:t>(26.2)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843A7" w:rsidRPr="00E96F0E" w:rsidRDefault="00E843A7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</w:tr>
      <w:tr w:rsidR="00E843A7" w:rsidRPr="00E96F0E" w:rsidTr="000258D8">
        <w:trPr>
          <w:trHeight w:val="30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43A7" w:rsidRPr="00E96F0E" w:rsidRDefault="00E843A7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43A7" w:rsidRPr="00E96F0E" w:rsidRDefault="00E843A7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  <w:t>≥ 35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43A7" w:rsidRPr="00E96F0E" w:rsidRDefault="00E843A7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  <w:t>87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43A7" w:rsidRPr="00E96F0E" w:rsidRDefault="00E843A7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  <w:t>(23.6)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43A7" w:rsidRPr="00E96F0E" w:rsidRDefault="00E843A7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  <w:t>8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43A7" w:rsidRPr="00E96F0E" w:rsidRDefault="00E843A7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  <w:t>(26.6)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843A7" w:rsidRPr="00E96F0E" w:rsidRDefault="00E843A7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</w:tr>
      <w:tr w:rsidR="00E843A7" w:rsidRPr="00E96F0E" w:rsidTr="000258D8">
        <w:trPr>
          <w:trHeight w:val="300"/>
        </w:trPr>
        <w:tc>
          <w:tcPr>
            <w:tcW w:w="34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43A7" w:rsidRPr="00E96F0E" w:rsidRDefault="00E843A7" w:rsidP="000258D8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en-US" w:eastAsia="fr-FR"/>
              </w:rPr>
            </w:pPr>
            <w:r w:rsidRPr="00E96F0E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en-US" w:eastAsia="fr-FR"/>
              </w:rPr>
              <w:t>Body mass index (kg/m²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43A7" w:rsidRPr="00E96F0E" w:rsidRDefault="00E843A7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  <w:t>&lt;24,9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43A7" w:rsidRPr="00E96F0E" w:rsidRDefault="00E843A7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  <w:t>234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43A7" w:rsidRPr="00E96F0E" w:rsidRDefault="00E843A7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  <w:t>(67.2)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43A7" w:rsidRPr="00E96F0E" w:rsidRDefault="00E843A7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  <w:t>16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43A7" w:rsidRPr="00E96F0E" w:rsidRDefault="00E843A7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  <w:t>(71.6)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3A7" w:rsidRPr="00E96F0E" w:rsidRDefault="00E843A7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  <w:t>0.38</w:t>
            </w:r>
          </w:p>
        </w:tc>
      </w:tr>
      <w:tr w:rsidR="00E843A7" w:rsidRPr="00E96F0E" w:rsidTr="000258D8">
        <w:trPr>
          <w:trHeight w:val="300"/>
        </w:trPr>
        <w:tc>
          <w:tcPr>
            <w:tcW w:w="3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843A7" w:rsidRPr="00E96F0E" w:rsidRDefault="00E843A7" w:rsidP="000258D8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43A7" w:rsidRPr="00E96F0E" w:rsidRDefault="00E843A7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  <w:t>25-29,9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43A7" w:rsidRPr="00E96F0E" w:rsidRDefault="00E843A7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  <w:t>68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43A7" w:rsidRPr="00E96F0E" w:rsidRDefault="00E843A7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  <w:t>(19.5)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43A7" w:rsidRPr="00E96F0E" w:rsidRDefault="00E843A7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  <w:t>4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43A7" w:rsidRPr="00E96F0E" w:rsidRDefault="00E843A7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  <w:t>(16.9)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843A7" w:rsidRPr="00E96F0E" w:rsidRDefault="00E843A7" w:rsidP="000258D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fr-FR"/>
              </w:rPr>
            </w:pPr>
            <w:r w:rsidRPr="00E96F0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</w:tr>
      <w:tr w:rsidR="00E843A7" w:rsidRPr="00E96F0E" w:rsidTr="000258D8">
        <w:trPr>
          <w:trHeight w:val="300"/>
        </w:trPr>
        <w:tc>
          <w:tcPr>
            <w:tcW w:w="3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843A7" w:rsidRPr="00E96F0E" w:rsidRDefault="00E843A7" w:rsidP="000258D8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43A7" w:rsidRPr="00E96F0E" w:rsidRDefault="00E843A7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  <w:t>≥30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43A7" w:rsidRPr="00E96F0E" w:rsidRDefault="00E843A7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  <w:t>46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43A7" w:rsidRPr="00E96F0E" w:rsidRDefault="00E843A7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  <w:t>(13.2)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43A7" w:rsidRPr="00E96F0E" w:rsidRDefault="00E843A7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  <w:t>2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43A7" w:rsidRPr="00E96F0E" w:rsidRDefault="00E843A7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  <w:t>(11.4)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843A7" w:rsidRPr="00E96F0E" w:rsidRDefault="00E843A7" w:rsidP="000258D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fr-FR"/>
              </w:rPr>
            </w:pPr>
            <w:r w:rsidRPr="00E96F0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</w:tr>
      <w:tr w:rsidR="00E843A7" w:rsidRPr="00E96F0E" w:rsidTr="000258D8">
        <w:trPr>
          <w:trHeight w:val="30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43A7" w:rsidRPr="00E96F0E" w:rsidRDefault="00E843A7" w:rsidP="000258D8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en-GB" w:eastAsia="fr-FR"/>
              </w:rPr>
            </w:pPr>
            <w:r w:rsidRPr="00E96F0E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en-GB" w:eastAsia="fr-FR"/>
              </w:rPr>
              <w:t>Parity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43A7" w:rsidRPr="00E96F0E" w:rsidRDefault="00E843A7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43A7" w:rsidRPr="00E96F0E" w:rsidRDefault="00E843A7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  <w:t>165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43A7" w:rsidRPr="00E96F0E" w:rsidRDefault="00E843A7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  <w:t>(44.6)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43A7" w:rsidRPr="00E96F0E" w:rsidRDefault="00E843A7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  <w:t>15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43A7" w:rsidRPr="00E96F0E" w:rsidRDefault="00E843A7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  <w:t>(57.5)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3A7" w:rsidRPr="00E96F0E" w:rsidRDefault="00E843A7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&lt;0.01</w:t>
            </w:r>
          </w:p>
        </w:tc>
      </w:tr>
      <w:tr w:rsidR="00E843A7" w:rsidRPr="00E96F0E" w:rsidTr="000258D8">
        <w:trPr>
          <w:trHeight w:val="30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43A7" w:rsidRPr="00E96F0E" w:rsidRDefault="00E843A7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43A7" w:rsidRPr="00E96F0E" w:rsidRDefault="00E843A7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43A7" w:rsidRPr="00E96F0E" w:rsidRDefault="00E843A7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  <w:t>109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43A7" w:rsidRPr="00E96F0E" w:rsidRDefault="00E843A7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  <w:t>(29.6)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43A7" w:rsidRPr="00E96F0E" w:rsidRDefault="00E843A7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  <w:t>6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43A7" w:rsidRPr="00E96F0E" w:rsidRDefault="00E843A7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  <w:t>(24.2)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843A7" w:rsidRPr="00E96F0E" w:rsidRDefault="00E843A7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</w:tr>
      <w:tr w:rsidR="00E843A7" w:rsidRPr="00E96F0E" w:rsidTr="000258D8">
        <w:trPr>
          <w:trHeight w:val="30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43A7" w:rsidRPr="00E96F0E" w:rsidRDefault="00E843A7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43A7" w:rsidRPr="00E96F0E" w:rsidRDefault="00E843A7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  <w:t>≥2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43A7" w:rsidRPr="00E96F0E" w:rsidRDefault="00E843A7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  <w:t>95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43A7" w:rsidRPr="00E96F0E" w:rsidRDefault="00E843A7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  <w:t>(25.8)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43A7" w:rsidRPr="00E96F0E" w:rsidRDefault="00E843A7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  <w:t>4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43A7" w:rsidRPr="00E96F0E" w:rsidRDefault="00E843A7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  <w:t>(18.3)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843A7" w:rsidRPr="00E96F0E" w:rsidRDefault="00E843A7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</w:tr>
      <w:tr w:rsidR="00E843A7" w:rsidRPr="00E96F0E" w:rsidTr="000258D8">
        <w:trPr>
          <w:trHeight w:val="300"/>
        </w:trPr>
        <w:tc>
          <w:tcPr>
            <w:tcW w:w="34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843A7" w:rsidRPr="00E96F0E" w:rsidRDefault="00E843A7" w:rsidP="000258D8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en-US" w:eastAsia="fr-FR"/>
              </w:rPr>
            </w:pPr>
            <w:r w:rsidRPr="00E96F0E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en-US" w:eastAsia="fr-FR"/>
              </w:rPr>
              <w:t>Medical risk level at the beginning of pregnancy</w:t>
            </w:r>
            <w:r w:rsidRPr="00E96F0E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vertAlign w:val="superscript"/>
                <w:lang w:val="en-US" w:eastAsia="fr-FR"/>
              </w:rPr>
              <w:t>†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43A7" w:rsidRPr="00E96F0E" w:rsidRDefault="00E843A7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  <w:t>Low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43A7" w:rsidRPr="00E96F0E" w:rsidRDefault="00E843A7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  <w:t>291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43A7" w:rsidRPr="00E96F0E" w:rsidRDefault="00E843A7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  <w:t>(78.8)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43A7" w:rsidRPr="00E96F0E" w:rsidRDefault="00E843A7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  <w:t>20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43A7" w:rsidRPr="00E96F0E" w:rsidRDefault="00E843A7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  <w:t>(81.2)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3A7" w:rsidRPr="00E96F0E" w:rsidRDefault="00E843A7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  <w:t>0.37</w:t>
            </w:r>
          </w:p>
        </w:tc>
      </w:tr>
      <w:tr w:rsidR="00E843A7" w:rsidRPr="00E96F0E" w:rsidTr="000258D8">
        <w:trPr>
          <w:trHeight w:val="300"/>
        </w:trPr>
        <w:tc>
          <w:tcPr>
            <w:tcW w:w="3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843A7" w:rsidRPr="00E96F0E" w:rsidRDefault="00E843A7" w:rsidP="000258D8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43A7" w:rsidRPr="00E96F0E" w:rsidRDefault="00E843A7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  <w:t>High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43A7" w:rsidRPr="00E96F0E" w:rsidRDefault="00E843A7" w:rsidP="000258D8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fr-FR"/>
              </w:rPr>
            </w:pPr>
            <w:r w:rsidRPr="00E96F0E">
              <w:rPr>
                <w:rFonts w:ascii="Calibri" w:eastAsia="Times New Roman" w:hAnsi="Calibri" w:cs="Calibri"/>
                <w:sz w:val="18"/>
                <w:szCs w:val="18"/>
                <w:lang w:val="en-GB" w:eastAsia="fr-FR"/>
              </w:rPr>
              <w:t>78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43A7" w:rsidRPr="00E96F0E" w:rsidRDefault="00E843A7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  <w:t>(21.2)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43A7" w:rsidRPr="00E96F0E" w:rsidRDefault="00E843A7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  <w:t>4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43A7" w:rsidRPr="00E96F0E" w:rsidRDefault="00E843A7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  <w:t>(18.8)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843A7" w:rsidRPr="00E96F0E" w:rsidRDefault="00E843A7" w:rsidP="000258D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fr-FR"/>
              </w:rPr>
            </w:pPr>
            <w:r w:rsidRPr="00E96F0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</w:tr>
      <w:tr w:rsidR="00E843A7" w:rsidRPr="00E96F0E" w:rsidTr="000258D8">
        <w:trPr>
          <w:trHeight w:val="30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43A7" w:rsidRPr="00E96F0E" w:rsidRDefault="00E843A7" w:rsidP="000258D8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en-GB" w:eastAsia="fr-FR"/>
              </w:rPr>
            </w:pPr>
            <w:r w:rsidRPr="00E96F0E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en-GB" w:eastAsia="fr-FR"/>
              </w:rPr>
              <w:t>Previous uterine scar</w:t>
            </w:r>
            <w:r w:rsidRPr="00E96F0E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vertAlign w:val="superscript"/>
                <w:lang w:val="en-US" w:eastAsia="fr-FR"/>
              </w:rPr>
              <w:t>†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43A7" w:rsidRPr="00E96F0E" w:rsidRDefault="00E843A7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  <w:t>No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43A7" w:rsidRPr="00E96F0E" w:rsidRDefault="00E843A7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  <w:t>318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43A7" w:rsidRPr="00E96F0E" w:rsidRDefault="00E843A7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  <w:t>(86.1)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43A7" w:rsidRPr="00E96F0E" w:rsidRDefault="00E843A7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  <w:t>24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43A7" w:rsidRPr="00E96F0E" w:rsidRDefault="00E843A7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  <w:t>(90.7)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3A7" w:rsidRPr="00E96F0E" w:rsidRDefault="00E843A7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  <w:t>0.11</w:t>
            </w:r>
          </w:p>
        </w:tc>
      </w:tr>
      <w:tr w:rsidR="00E843A7" w:rsidRPr="00E96F0E" w:rsidTr="000258D8">
        <w:trPr>
          <w:trHeight w:val="30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43A7" w:rsidRPr="00E96F0E" w:rsidRDefault="00E843A7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43A7" w:rsidRPr="00E96F0E" w:rsidRDefault="00E843A7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  <w:t>One uterine scar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43A7" w:rsidRPr="00E96F0E" w:rsidRDefault="00E843A7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  <w:t>37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43A7" w:rsidRPr="00E96F0E" w:rsidRDefault="00E843A7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  <w:t>(10.2)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43A7" w:rsidRPr="00E96F0E" w:rsidRDefault="00E843A7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  <w:t>1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43A7" w:rsidRPr="00E96F0E" w:rsidRDefault="00E843A7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  <w:t>(6.7)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843A7" w:rsidRPr="00E96F0E" w:rsidRDefault="00E843A7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</w:tr>
      <w:tr w:rsidR="00E843A7" w:rsidRPr="00E96F0E" w:rsidTr="000258D8">
        <w:trPr>
          <w:trHeight w:val="30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43A7" w:rsidRPr="00E96F0E" w:rsidRDefault="00E843A7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43A7" w:rsidRPr="00E96F0E" w:rsidRDefault="00E843A7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More than one uterine scar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43A7" w:rsidRPr="00E96F0E" w:rsidRDefault="00E843A7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  <w:t>13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43A7" w:rsidRPr="00E96F0E" w:rsidRDefault="00E843A7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  <w:t>(3.7)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43A7" w:rsidRPr="00E96F0E" w:rsidRDefault="00E843A7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  <w:t>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43A7" w:rsidRPr="00E96F0E" w:rsidRDefault="00E843A7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  <w:t>(2.6)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843A7" w:rsidRPr="00E96F0E" w:rsidRDefault="00E843A7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</w:tr>
      <w:tr w:rsidR="00E843A7" w:rsidRPr="00E96F0E" w:rsidTr="000258D8">
        <w:trPr>
          <w:trHeight w:val="30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43A7" w:rsidRPr="00E96F0E" w:rsidRDefault="00E843A7" w:rsidP="000258D8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en-GB" w:eastAsia="fr-FR"/>
              </w:rPr>
            </w:pPr>
            <w:r w:rsidRPr="00E96F0E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en-GB" w:eastAsia="fr-FR"/>
              </w:rPr>
              <w:t>Education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43A7" w:rsidRPr="00E96F0E" w:rsidRDefault="00E843A7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  <w:t>≤ Primary school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43A7" w:rsidRPr="00E96F0E" w:rsidRDefault="00E843A7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  <w:t>33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43A7" w:rsidRPr="00E96F0E" w:rsidRDefault="00E843A7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  <w:t>(9.1)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43A7" w:rsidRPr="00E96F0E" w:rsidRDefault="00E843A7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  <w:t>2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43A7" w:rsidRPr="00E96F0E" w:rsidRDefault="00E843A7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  <w:t>(8.0)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3A7" w:rsidRPr="00E96F0E" w:rsidRDefault="00E843A7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  <w:t>0.86</w:t>
            </w:r>
          </w:p>
        </w:tc>
      </w:tr>
      <w:tr w:rsidR="00E843A7" w:rsidRPr="00E96F0E" w:rsidTr="000258D8">
        <w:trPr>
          <w:trHeight w:val="30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43A7" w:rsidRPr="00E96F0E" w:rsidRDefault="00E843A7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43A7" w:rsidRPr="00E96F0E" w:rsidRDefault="00E843A7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  <w:t>Middle school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43A7" w:rsidRPr="00E96F0E" w:rsidRDefault="00E843A7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  <w:t>59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43A7" w:rsidRPr="00E96F0E" w:rsidRDefault="00E843A7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  <w:t>(16.1)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43A7" w:rsidRPr="00E96F0E" w:rsidRDefault="00E843A7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  <w:t>5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43A7" w:rsidRPr="00E96F0E" w:rsidRDefault="00E843A7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  <w:t>(17.3)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3A7" w:rsidRPr="00E96F0E" w:rsidRDefault="00E843A7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</w:tr>
      <w:tr w:rsidR="00E843A7" w:rsidRPr="00E96F0E" w:rsidTr="000258D8">
        <w:trPr>
          <w:trHeight w:val="30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43A7" w:rsidRPr="00E96F0E" w:rsidRDefault="00E843A7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43A7" w:rsidRPr="00E96F0E" w:rsidRDefault="00E843A7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  <w:t xml:space="preserve">High school 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43A7" w:rsidRPr="00E96F0E" w:rsidRDefault="00E843A7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  <w:t>66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43A7" w:rsidRPr="00E96F0E" w:rsidRDefault="00E843A7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  <w:t>(18.0)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43A7" w:rsidRPr="00E96F0E" w:rsidRDefault="00E843A7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  <w:t>5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43A7" w:rsidRPr="00E96F0E" w:rsidRDefault="00E843A7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  <w:t>(17.3)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3A7" w:rsidRPr="00E96F0E" w:rsidRDefault="00E843A7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</w:tr>
      <w:tr w:rsidR="00E843A7" w:rsidRPr="00E96F0E" w:rsidTr="000258D8">
        <w:trPr>
          <w:trHeight w:val="30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43A7" w:rsidRPr="00E96F0E" w:rsidRDefault="00E843A7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43A7" w:rsidRPr="00E96F0E" w:rsidRDefault="00E843A7" w:rsidP="000258D8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fr-FR"/>
              </w:rPr>
            </w:pPr>
            <w:r w:rsidRPr="00E96F0E">
              <w:rPr>
                <w:rFonts w:ascii="Calibri" w:eastAsia="Times New Roman" w:hAnsi="Calibri" w:cs="Calibri"/>
                <w:sz w:val="18"/>
                <w:szCs w:val="18"/>
                <w:lang w:val="en-GB" w:eastAsia="fr-FR"/>
              </w:rPr>
              <w:t>University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43A7" w:rsidRPr="00E96F0E" w:rsidRDefault="00E843A7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  <w:t>209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43A7" w:rsidRPr="00E96F0E" w:rsidRDefault="00E843A7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  <w:t>(56.8)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43A7" w:rsidRPr="00E96F0E" w:rsidRDefault="00E843A7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  <w:t>17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43A7" w:rsidRPr="00E96F0E" w:rsidRDefault="00E843A7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  <w:t>(57.5)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3A7" w:rsidRPr="00E96F0E" w:rsidRDefault="00E843A7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</w:tr>
      <w:tr w:rsidR="00E843A7" w:rsidRPr="00E96F0E" w:rsidTr="000258D8">
        <w:trPr>
          <w:trHeight w:val="30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43A7" w:rsidRPr="00E96F0E" w:rsidRDefault="00E843A7" w:rsidP="000258D8">
            <w:pPr>
              <w:spacing w:after="0" w:line="240" w:lineRule="auto"/>
              <w:rPr>
                <w:rFonts w:ascii="Calibri" w:eastAsia="Times New Roman" w:hAnsi="Calibri" w:cs="Calibri"/>
                <w:bCs/>
                <w:sz w:val="18"/>
                <w:szCs w:val="18"/>
                <w:lang w:val="en-GB" w:eastAsia="fr-FR"/>
              </w:rPr>
            </w:pPr>
            <w:r w:rsidRPr="00E96F0E">
              <w:rPr>
                <w:rFonts w:ascii="Calibri" w:eastAsia="Times New Roman" w:hAnsi="Calibri" w:cs="Calibri"/>
                <w:bCs/>
                <w:sz w:val="18"/>
                <w:szCs w:val="18"/>
                <w:lang w:val="en-GB" w:eastAsia="fr-FR"/>
              </w:rPr>
              <w:t>Social deprivation</w:t>
            </w:r>
            <w:r w:rsidRPr="00E96F0E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vertAlign w:val="superscript"/>
                <w:lang w:val="en-US" w:eastAsia="fr-FR"/>
              </w:rPr>
              <w:t>†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43A7" w:rsidRPr="00E96F0E" w:rsidRDefault="00E843A7" w:rsidP="000258D8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fr-FR"/>
              </w:rPr>
            </w:pPr>
            <w:r w:rsidRPr="00E96F0E">
              <w:rPr>
                <w:rFonts w:ascii="Calibri" w:eastAsia="Times New Roman" w:hAnsi="Calibri" w:cs="Calibri"/>
                <w:sz w:val="18"/>
                <w:szCs w:val="18"/>
                <w:lang w:val="en-GB" w:eastAsia="fr-FR"/>
              </w:rPr>
              <w:t>No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43A7" w:rsidRPr="00E96F0E" w:rsidRDefault="00E843A7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  <w:t>256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43A7" w:rsidRPr="00E96F0E" w:rsidRDefault="00E843A7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  <w:t>(69.3)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43A7" w:rsidRPr="00E96F0E" w:rsidRDefault="00E843A7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  <w:t>17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43A7" w:rsidRPr="00E96F0E" w:rsidRDefault="00E843A7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  <w:t>(59.1)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3A7" w:rsidRPr="00E96F0E" w:rsidRDefault="00E843A7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&lt;0.01</w:t>
            </w:r>
          </w:p>
        </w:tc>
      </w:tr>
      <w:tr w:rsidR="00E843A7" w:rsidRPr="00E96F0E" w:rsidTr="000258D8">
        <w:trPr>
          <w:trHeight w:val="30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43A7" w:rsidRPr="00E96F0E" w:rsidRDefault="00E843A7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43A7" w:rsidRPr="00E96F0E" w:rsidRDefault="00E843A7" w:rsidP="000258D8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GB" w:eastAsia="fr-FR"/>
              </w:rPr>
            </w:pPr>
            <w:r w:rsidRPr="00E96F0E">
              <w:rPr>
                <w:rFonts w:ascii="Calibri" w:eastAsia="Times New Roman" w:hAnsi="Calibri" w:cs="Calibri"/>
                <w:sz w:val="18"/>
                <w:szCs w:val="18"/>
                <w:lang w:val="en-GB" w:eastAsia="fr-FR"/>
              </w:rPr>
              <w:t>Yes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43A7" w:rsidRPr="00E96F0E" w:rsidRDefault="00E843A7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  <w:t>113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43A7" w:rsidRPr="00E96F0E" w:rsidRDefault="00E843A7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  <w:t>(30.7)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43A7" w:rsidRPr="00E96F0E" w:rsidRDefault="00E843A7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  <w:t>12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43A7" w:rsidRPr="00E96F0E" w:rsidRDefault="00E843A7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  <w:t>(40.9)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3A7" w:rsidRPr="00E96F0E" w:rsidRDefault="00E843A7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</w:tr>
      <w:tr w:rsidR="00E843A7" w:rsidRPr="00E96F0E" w:rsidTr="000258D8">
        <w:trPr>
          <w:trHeight w:val="30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43A7" w:rsidRPr="00E96F0E" w:rsidRDefault="00E843A7" w:rsidP="000258D8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en-GB" w:eastAsia="fr-FR"/>
              </w:rPr>
            </w:pPr>
            <w:r w:rsidRPr="00E96F0E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en-GB" w:eastAsia="fr-FR"/>
              </w:rPr>
              <w:t>Multiple pregnancy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43A7" w:rsidRPr="00E96F0E" w:rsidRDefault="00E843A7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  <w:t>No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43A7" w:rsidRPr="00E96F0E" w:rsidRDefault="00E843A7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  <w:t>356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43A7" w:rsidRPr="00E96F0E" w:rsidRDefault="00E843A7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  <w:t>(96.3)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43A7" w:rsidRPr="00E96F0E" w:rsidRDefault="00E843A7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  <w:t>26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43A7" w:rsidRPr="00E96F0E" w:rsidRDefault="00E843A7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  <w:t>(94.3)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3A7" w:rsidRPr="00E96F0E" w:rsidRDefault="00E843A7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  <w:t>0.09</w:t>
            </w:r>
          </w:p>
        </w:tc>
      </w:tr>
      <w:tr w:rsidR="00E843A7" w:rsidRPr="00E96F0E" w:rsidTr="000258D8">
        <w:trPr>
          <w:trHeight w:val="315"/>
        </w:trPr>
        <w:tc>
          <w:tcPr>
            <w:tcW w:w="34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43A7" w:rsidRPr="00E96F0E" w:rsidRDefault="00E843A7" w:rsidP="000258D8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en-GB" w:eastAsia="fr-FR"/>
              </w:rPr>
            </w:pPr>
            <w:r w:rsidRPr="00E96F0E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43A7" w:rsidRPr="00E96F0E" w:rsidRDefault="00E843A7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  <w:t>Yes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43A7" w:rsidRPr="00E96F0E" w:rsidRDefault="00E843A7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  <w:t>13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43A7" w:rsidRPr="00E96F0E" w:rsidRDefault="00E843A7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  <w:t>(3.7)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43A7" w:rsidRPr="00E96F0E" w:rsidRDefault="00E843A7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  <w:t>1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43A7" w:rsidRPr="00E96F0E" w:rsidRDefault="00E843A7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  <w:t>(5.7)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3A7" w:rsidRPr="00E96F0E" w:rsidRDefault="00E843A7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  <w:t> </w:t>
            </w:r>
          </w:p>
        </w:tc>
      </w:tr>
      <w:tr w:rsidR="00E843A7" w:rsidRPr="00E96F0E" w:rsidTr="000258D8">
        <w:trPr>
          <w:trHeight w:val="525"/>
        </w:trPr>
        <w:tc>
          <w:tcPr>
            <w:tcW w:w="1032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843A7" w:rsidRPr="00E96F0E" w:rsidRDefault="00E843A7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* Women from the Fr or SSA group and excluded because they gave birth in a non-participating hospital, were lost to follow-up or had missing data concerning their mode of delivery</w:t>
            </w:r>
          </w:p>
          <w:p w:rsidR="00E843A7" w:rsidRPr="00E96F0E" w:rsidRDefault="00E843A7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E96F0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perscript"/>
                <w:lang w:val="en-US" w:eastAsia="fr-FR"/>
              </w:rPr>
              <w:t>†</w:t>
            </w:r>
            <w:r w:rsidRPr="00E96F0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  <w:t>See definitions in Table 1</w:t>
            </w:r>
          </w:p>
        </w:tc>
      </w:tr>
    </w:tbl>
    <w:p w:rsidR="00E843A7" w:rsidRPr="00E96F0E" w:rsidRDefault="00E843A7" w:rsidP="00E843A7">
      <w:pPr>
        <w:spacing w:after="0" w:line="480" w:lineRule="auto"/>
        <w:rPr>
          <w:rFonts w:ascii="Times New Roman" w:eastAsia="Calibri" w:hAnsi="Times New Roman" w:cs="Times New Roman"/>
          <w:lang w:val="en-GB"/>
        </w:rPr>
      </w:pPr>
    </w:p>
    <w:p w:rsidR="00A864C0" w:rsidRPr="003E1E83" w:rsidRDefault="00A864C0" w:rsidP="003E1E83">
      <w:bookmarkStart w:id="0" w:name="_GoBack"/>
      <w:bookmarkEnd w:id="0"/>
    </w:p>
    <w:sectPr w:rsidR="00A864C0" w:rsidRPr="003E1E83" w:rsidSect="003E1E8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4196"/>
    <w:rsid w:val="003E1E83"/>
    <w:rsid w:val="00586519"/>
    <w:rsid w:val="007C26EF"/>
    <w:rsid w:val="00970BDF"/>
    <w:rsid w:val="00A864C0"/>
    <w:rsid w:val="00C30812"/>
    <w:rsid w:val="00D04196"/>
    <w:rsid w:val="00E843A7"/>
    <w:rsid w:val="00EC1C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4196"/>
    <w:pPr>
      <w:spacing w:after="160" w:line="259" w:lineRule="auto"/>
    </w:pPr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4196"/>
    <w:pPr>
      <w:spacing w:after="160" w:line="259" w:lineRule="auto"/>
    </w:pPr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5</Words>
  <Characters>1101</Characters>
  <Application>Microsoft Office Word</Application>
  <DocSecurity>0</DocSecurity>
  <Lines>157</Lines>
  <Paragraphs>1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BARBA</dc:creator>
  <cp:lastModifiedBy>GBARBA</cp:lastModifiedBy>
  <cp:revision>2</cp:revision>
  <dcterms:created xsi:type="dcterms:W3CDTF">2019-06-15T06:21:00Z</dcterms:created>
  <dcterms:modified xsi:type="dcterms:W3CDTF">2019-06-15T06:21:00Z</dcterms:modified>
</cp:coreProperties>
</file>